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2067" w:rsidRPr="00CA5E90" w:rsidRDefault="00592067" w:rsidP="00592067">
      <w:pPr>
        <w:pStyle w:val="Tabletitle"/>
        <w:rPr>
          <w:lang w:val="en-CA"/>
        </w:rPr>
      </w:pPr>
      <w:r w:rsidRPr="00CA5E90">
        <w:rPr>
          <w:lang w:val="en-CA"/>
        </w:rPr>
        <w:t xml:space="preserve">Figure </w:t>
      </w:r>
      <w:r w:rsidR="00E862EE">
        <w:rPr>
          <w:lang w:val="en-CA"/>
        </w:rPr>
        <w:t>2</w:t>
      </w:r>
      <w:r w:rsidRPr="00CA5E90">
        <w:rPr>
          <w:lang w:val="en-CA"/>
        </w:rPr>
        <w:t xml:space="preserve">: Sample “large” (42 x 60 inches) poster used </w:t>
      </w:r>
      <w:r w:rsidR="00600002">
        <w:rPr>
          <w:lang w:val="en-CA"/>
        </w:rPr>
        <w:t>to promote an</w:t>
      </w:r>
      <w:r w:rsidR="00986B3B">
        <w:rPr>
          <w:lang w:val="en-CA"/>
        </w:rPr>
        <w:t xml:space="preserve"> </w:t>
      </w:r>
      <w:r w:rsidR="00600002">
        <w:rPr>
          <w:lang w:val="en-CA"/>
        </w:rPr>
        <w:t xml:space="preserve">intervention </w:t>
      </w:r>
      <w:bookmarkStart w:id="0" w:name="_GoBack"/>
      <w:bookmarkEnd w:id="0"/>
      <w:r w:rsidRPr="00CA5E90">
        <w:rPr>
          <w:lang w:val="en-CA"/>
        </w:rPr>
        <w:t xml:space="preserve">among migrant construction workers in Shanghai, Chin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8"/>
        <w:gridCol w:w="4788"/>
      </w:tblGrid>
      <w:tr w:rsidR="00592067" w:rsidRPr="00CA5E90" w:rsidTr="00930EC7">
        <w:tc>
          <w:tcPr>
            <w:tcW w:w="4788" w:type="dxa"/>
          </w:tcPr>
          <w:p w:rsidR="00592067" w:rsidRPr="00CA5E90" w:rsidRDefault="00592067" w:rsidP="00930EC7">
            <w:pPr>
              <w:pStyle w:val="Tabletext"/>
              <w:rPr>
                <w:lang w:val="en-CA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733675" cy="3990975"/>
                  <wp:effectExtent l="0" t="0" r="9525" b="9525"/>
                  <wp:docPr id="2" name="Picture 1" descr="Po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ost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675" cy="399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592067" w:rsidRPr="00CA5E90" w:rsidRDefault="00592067" w:rsidP="00930EC7">
            <w:pPr>
              <w:pStyle w:val="Tabletext"/>
              <w:rPr>
                <w:lang w:val="en-CA"/>
              </w:rPr>
            </w:pPr>
            <w:r w:rsidRPr="00CA5E90">
              <w:rPr>
                <w:noProof/>
                <w:lang w:val="en-IN" w:eastAsia="en-IN"/>
              </w:rPr>
              <w:drawing>
                <wp:inline distT="0" distB="0" distL="0" distR="0">
                  <wp:extent cx="2635250" cy="3952875"/>
                  <wp:effectExtent l="0" t="0" r="0" b="0"/>
                  <wp:docPr id="14" name="Picture 14" descr="Poster 2 - Do you know about AID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Poster 2 - Do you know about AID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395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2067" w:rsidRPr="00CA5E90" w:rsidTr="00930EC7">
        <w:tc>
          <w:tcPr>
            <w:tcW w:w="4788" w:type="dxa"/>
          </w:tcPr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8241F7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>Main Project Poster:</w:t>
            </w:r>
            <w:r w:rsidRPr="008241F7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 xml:space="preserve">  Smiling Man in Hard Hat</w:t>
            </w:r>
          </w:p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8241F7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>Top Poster Slogan</w:t>
            </w:r>
            <w:r w:rsidRPr="008241F7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:  For safety wear a helmet. For good health wear a condom</w:t>
            </w:r>
          </w:p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8241F7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>Graphic Text:</w:t>
            </w:r>
            <w:r w:rsidRPr="008241F7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 xml:space="preserve">   Safety</w:t>
            </w:r>
          </w:p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8241F7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>Bottom Poster Message:</w:t>
            </w:r>
            <w:r w:rsidRPr="008241F7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 xml:space="preserve">  Building a city takes a lot of hard work; preventing AIDS is even more important.</w:t>
            </w:r>
          </w:p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</w:pPr>
            <w:r w:rsidRPr="008241F7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>Text under man:</w:t>
            </w:r>
          </w:p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8241F7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Lu Liang</w:t>
            </w:r>
          </w:p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8241F7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Shanghai AIDS Prevention Spokesperson</w:t>
            </w:r>
          </w:p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</w:pPr>
            <w:r w:rsidRPr="008241F7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>Text in blue area:</w:t>
            </w:r>
          </w:p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8241F7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Shanghai CDC</w:t>
            </w:r>
          </w:p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fr-CA"/>
              </w:rPr>
            </w:pPr>
            <w:r w:rsidRPr="008241F7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China-Canada AIDS Collaborative Project</w:t>
            </w:r>
          </w:p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fr-CA"/>
              </w:rPr>
            </w:pPr>
            <w:r w:rsidRPr="008241F7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Pudong, Xiuhui, Nanhui, Songjiang CDCs</w:t>
            </w:r>
          </w:p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fr-CA"/>
              </w:rPr>
            </w:pPr>
            <w:r w:rsidRPr="008241F7">
              <w:rPr>
                <w:rFonts w:asciiTheme="minorHAnsi" w:hAnsiTheme="minorHAnsi" w:cstheme="minorHAnsi"/>
                <w:sz w:val="16"/>
                <w:szCs w:val="16"/>
                <w:lang w:val="fr-CA"/>
              </w:rPr>
              <w:t>Hotline: 63010910 (Shanghai); 53074900 (Pudong); 64741079 (Xuihui); 68018391 (Nanhui); 37731090 (Songjiang)</w:t>
            </w:r>
          </w:p>
          <w:p w:rsidR="00592067" w:rsidRPr="008241F7" w:rsidRDefault="00592067" w:rsidP="00930EC7">
            <w:pPr>
              <w:pStyle w:val="Tabletext"/>
              <w:rPr>
                <w:sz w:val="16"/>
                <w:lang w:val="fr-CA"/>
              </w:rPr>
            </w:pPr>
          </w:p>
        </w:tc>
        <w:tc>
          <w:tcPr>
            <w:tcW w:w="4788" w:type="dxa"/>
          </w:tcPr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8241F7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>Exhibition Poster (Movable display board, Poster 2):</w:t>
            </w:r>
            <w:r w:rsidRPr="008241F7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 xml:space="preserve"> Man pointing at title and two germs pointing in the lower left corner</w:t>
            </w:r>
          </w:p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8241F7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>Title:</w:t>
            </w:r>
            <w:r w:rsidRPr="008241F7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 xml:space="preserve">  Do you know about AIDS?</w:t>
            </w:r>
          </w:p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</w:pPr>
            <w:r w:rsidRPr="008241F7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>Paragraph One:</w:t>
            </w:r>
          </w:p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8241F7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AIDS is a serious infectious disease that has a very high death rate, presently there is no effective vaccine and cure, but it is totally preventable.</w:t>
            </w:r>
          </w:p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</w:pPr>
            <w:r w:rsidRPr="008241F7">
              <w:rPr>
                <w:rFonts w:asciiTheme="minorHAnsi" w:hAnsiTheme="minorHAnsi" w:cstheme="minorHAnsi"/>
                <w:b/>
                <w:sz w:val="16"/>
                <w:szCs w:val="16"/>
                <w:lang w:val="en-CA"/>
              </w:rPr>
              <w:t>Paragraph Two:</w:t>
            </w:r>
          </w:p>
          <w:p w:rsidR="00592067" w:rsidRPr="008241F7" w:rsidRDefault="00592067" w:rsidP="00930EC7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CA"/>
              </w:rPr>
            </w:pPr>
            <w:r w:rsidRPr="008241F7">
              <w:rPr>
                <w:rFonts w:asciiTheme="minorHAnsi" w:hAnsiTheme="minorHAnsi" w:cstheme="minorHAnsi"/>
                <w:sz w:val="16"/>
                <w:szCs w:val="16"/>
                <w:lang w:val="en-CA"/>
              </w:rPr>
              <w:t>When infected with HIV you become an HIV infected person, before they become ill, the person’s appearance is the same as a healthy person, but blood, semen, vaginal secretions, and breast milk all carry the virus, and it can be transmitted to others.</w:t>
            </w:r>
          </w:p>
          <w:p w:rsidR="00592067" w:rsidRPr="008241F7" w:rsidRDefault="00592067" w:rsidP="00930EC7">
            <w:pPr>
              <w:pStyle w:val="Tabletext"/>
              <w:rPr>
                <w:sz w:val="16"/>
                <w:lang w:val="en-CA"/>
              </w:rPr>
            </w:pPr>
          </w:p>
        </w:tc>
      </w:tr>
    </w:tbl>
    <w:p w:rsidR="001A2011" w:rsidRDefault="001A2011"/>
    <w:sectPr w:rsidR="001A2011" w:rsidSect="008A2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CA764B"/>
    <w:multiLevelType w:val="multilevel"/>
    <w:tmpl w:val="74DCBEFA"/>
    <w:styleLink w:val="Squared"/>
    <w:lvl w:ilvl="0">
      <w:start w:val="1"/>
      <w:numFmt w:val="decimal"/>
      <w:lvlText w:val="%1.  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769876B1"/>
    <w:multiLevelType w:val="multilevel"/>
    <w:tmpl w:val="038A0B0C"/>
    <w:lvl w:ilvl="0">
      <w:start w:val="1"/>
      <w:numFmt w:val="decimal"/>
      <w:lvlText w:val="%1."/>
      <w:lvlJc w:val="left"/>
      <w:pPr>
        <w:ind w:left="144" w:hanging="144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92067"/>
    <w:rsid w:val="001A2011"/>
    <w:rsid w:val="00592067"/>
    <w:rsid w:val="00600002"/>
    <w:rsid w:val="00732139"/>
    <w:rsid w:val="008A21B3"/>
    <w:rsid w:val="00986B3B"/>
    <w:rsid w:val="00C35DBA"/>
    <w:rsid w:val="00E745F0"/>
    <w:rsid w:val="00E862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067"/>
    <w:pPr>
      <w:spacing w:after="60" w:line="360" w:lineRule="auto"/>
    </w:pPr>
    <w:rPr>
      <w:rFonts w:ascii="Times New Roman" w:eastAsiaTheme="minorEastAsia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quared">
    <w:name w:val="Squared"/>
    <w:uiPriority w:val="99"/>
    <w:rsid w:val="00732139"/>
    <w:pPr>
      <w:numPr>
        <w:numId w:val="1"/>
      </w:numPr>
    </w:pPr>
  </w:style>
  <w:style w:type="table" w:styleId="TableGrid">
    <w:name w:val="Table Grid"/>
    <w:basedOn w:val="TableNormal"/>
    <w:rsid w:val="00592067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itle">
    <w:name w:val="Table title"/>
    <w:basedOn w:val="Normal"/>
    <w:link w:val="TabletitleChar"/>
    <w:qFormat/>
    <w:rsid w:val="00592067"/>
    <w:pPr>
      <w:spacing w:line="240" w:lineRule="auto"/>
    </w:pPr>
    <w:rPr>
      <w:rFonts w:asciiTheme="majorHAnsi" w:hAnsiTheme="majorHAnsi"/>
      <w:b/>
      <w:sz w:val="18"/>
      <w:szCs w:val="20"/>
    </w:rPr>
  </w:style>
  <w:style w:type="character" w:customStyle="1" w:styleId="TabletitleChar">
    <w:name w:val="Table title Char"/>
    <w:basedOn w:val="DefaultParagraphFont"/>
    <w:link w:val="Tabletitle"/>
    <w:rsid w:val="00592067"/>
    <w:rPr>
      <w:rFonts w:asciiTheme="majorHAnsi" w:eastAsiaTheme="minorEastAsia" w:hAnsiTheme="majorHAnsi"/>
      <w:b/>
      <w:sz w:val="18"/>
      <w:szCs w:val="20"/>
      <w:lang w:val="en-GB"/>
    </w:rPr>
  </w:style>
  <w:style w:type="paragraph" w:customStyle="1" w:styleId="Tabletext">
    <w:name w:val="Table text"/>
    <w:basedOn w:val="Normal"/>
    <w:link w:val="TabletextChar"/>
    <w:qFormat/>
    <w:rsid w:val="00592067"/>
    <w:pPr>
      <w:spacing w:before="20" w:after="20" w:line="240" w:lineRule="auto"/>
      <w:jc w:val="center"/>
    </w:pPr>
    <w:rPr>
      <w:rFonts w:ascii="Arial Narrow" w:hAnsi="Arial Narrow"/>
      <w:sz w:val="20"/>
      <w:szCs w:val="16"/>
    </w:rPr>
  </w:style>
  <w:style w:type="character" w:customStyle="1" w:styleId="TabletextChar">
    <w:name w:val="Table text Char"/>
    <w:basedOn w:val="DefaultParagraphFont"/>
    <w:link w:val="Tabletext"/>
    <w:rsid w:val="00592067"/>
    <w:rPr>
      <w:rFonts w:ascii="Arial Narrow" w:eastAsiaTheme="minorEastAsia" w:hAnsi="Arial Narrow"/>
      <w:sz w:val="20"/>
      <w:szCs w:val="16"/>
      <w:lang w:val="en-GB"/>
    </w:rPr>
  </w:style>
  <w:style w:type="paragraph" w:styleId="NoSpacing">
    <w:name w:val="No Spacing"/>
    <w:basedOn w:val="Normal"/>
    <w:uiPriority w:val="1"/>
    <w:qFormat/>
    <w:rsid w:val="00592067"/>
    <w:pPr>
      <w:spacing w:after="0" w:line="240" w:lineRule="auto"/>
    </w:pPr>
    <w:rPr>
      <w:rFonts w:ascii="Cambria" w:eastAsia="SimSun" w:hAnsi="Cambria" w:cs="Times New Roman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0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067"/>
    <w:rPr>
      <w:rFonts w:ascii="Tahoma" w:eastAsiaTheme="minorEastAsi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74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5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5F0"/>
    <w:rPr>
      <w:rFonts w:ascii="Times New Roman" w:eastAsiaTheme="minorEastAsia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5F0"/>
    <w:rPr>
      <w:rFonts w:ascii="Times New Roman" w:eastAsiaTheme="minorEastAsia" w:hAnsi="Times New Roman"/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RA1</dc:creator>
  <cp:lastModifiedBy>0009118</cp:lastModifiedBy>
  <cp:revision>5</cp:revision>
  <dcterms:created xsi:type="dcterms:W3CDTF">2015-08-06T20:37:00Z</dcterms:created>
  <dcterms:modified xsi:type="dcterms:W3CDTF">2015-08-19T13:32:00Z</dcterms:modified>
</cp:coreProperties>
</file>